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D65F" w14:textId="77777777" w:rsidR="009C5973" w:rsidRDefault="009C5973" w:rsidP="009C597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319EDAB" wp14:editId="74BFB2BA">
            <wp:extent cx="3988308" cy="1847088"/>
            <wp:effectExtent l="0" t="0" r="0" b="0"/>
            <wp:docPr id="186740442" name="Picture 3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0442" name="Picture 3" descr="A close-up of a microscop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308" cy="1847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89F74" w14:textId="77777777" w:rsidR="009C5973" w:rsidRDefault="009C5973" w:rsidP="009C597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3. Heat exposure does not increase globotriaosylceramide accumulation in Fabry DRG neurons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i/>
          <w:iCs/>
        </w:rPr>
        <w:t>left</w:t>
      </w:r>
      <w:r>
        <w:rPr>
          <w:rFonts w:ascii="Arial" w:hAnsi="Arial" w:cs="Arial"/>
        </w:rPr>
        <w:t>) Representative images of DRG neurons (NeuN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) cultured from wildtype and Fabry rats stained for CD77/globotriaosylceramide (Gb3) following heat treatment. Quantification of neuronal Gb3 by mean fluorescence intensity (</w:t>
      </w:r>
      <w:r>
        <w:rPr>
          <w:rFonts w:ascii="Arial" w:hAnsi="Arial" w:cs="Arial"/>
          <w:i/>
          <w:iCs/>
        </w:rPr>
        <w:t>left</w:t>
      </w:r>
      <w:r>
        <w:rPr>
          <w:rFonts w:ascii="Arial" w:hAnsi="Arial" w:cs="Arial"/>
        </w:rPr>
        <w:t>, MFI) demonstrates that increased Gb3 in Fabry DRG neurons is not exacerbated by heat. 2-way ANOVA, *** is genotype: p&lt;0.005. Each dot represents cultured DRG neurons per rat (n=3 rats, 50-90 neurons per rat).</w:t>
      </w:r>
    </w:p>
    <w:p w14:paraId="3E891844" w14:textId="77777777" w:rsidR="000525DA" w:rsidRDefault="000525DA"/>
    <w:sectPr w:rsidR="0005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2F0"/>
    <w:rsid w:val="00015AC3"/>
    <w:rsid w:val="000525DA"/>
    <w:rsid w:val="00347B55"/>
    <w:rsid w:val="005C1339"/>
    <w:rsid w:val="007E049F"/>
    <w:rsid w:val="009C5973"/>
    <w:rsid w:val="00B82E8E"/>
    <w:rsid w:val="00DA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1BDC"/>
  <w15:chartTrackingRefBased/>
  <w15:docId w15:val="{137C479F-12F9-4119-A538-DB26671C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F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MCWCORP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s, Jonathan</dc:creator>
  <cp:keywords/>
  <dc:description/>
  <cp:lastModifiedBy>Enders, Jonathan</cp:lastModifiedBy>
  <cp:revision>2</cp:revision>
  <dcterms:created xsi:type="dcterms:W3CDTF">2025-02-20T20:13:00Z</dcterms:created>
  <dcterms:modified xsi:type="dcterms:W3CDTF">2025-02-20T20:13:00Z</dcterms:modified>
</cp:coreProperties>
</file>